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53AD6" w14:textId="343CE8EB" w:rsidR="00EB18B2" w:rsidRDefault="00421FAF" w:rsidP="00EB18B2">
      <w:pPr>
        <w:rPr>
          <w:rStyle w:val="Emphasis"/>
          <w:rFonts w:cstheme="minorHAnsi"/>
          <w:b/>
          <w:bCs/>
          <w:i w:val="0"/>
          <w:iCs w:val="0"/>
          <w:color w:val="333333"/>
        </w:rPr>
      </w:pPr>
      <w:r>
        <w:rPr>
          <w:rStyle w:val="Emphasis"/>
          <w:rFonts w:cstheme="minorHAnsi"/>
          <w:b/>
          <w:bCs/>
          <w:i w:val="0"/>
          <w:iCs w:val="0"/>
          <w:color w:val="333333"/>
        </w:rPr>
        <w:t>SUPPLEMENT</w:t>
      </w:r>
    </w:p>
    <w:p w14:paraId="39BC9006" w14:textId="77777777" w:rsidR="00B8171F" w:rsidRPr="00761118" w:rsidRDefault="00B8171F" w:rsidP="00EB18B2">
      <w:pPr>
        <w:rPr>
          <w:rStyle w:val="Emphasis"/>
          <w:rFonts w:cstheme="minorHAnsi"/>
          <w:b/>
          <w:bCs/>
          <w:i w:val="0"/>
          <w:iCs w:val="0"/>
          <w:color w:val="333333"/>
        </w:rPr>
      </w:pPr>
    </w:p>
    <w:tbl>
      <w:tblPr>
        <w:tblStyle w:val="TableGrid"/>
        <w:tblW w:w="11199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2977"/>
        <w:gridCol w:w="2977"/>
        <w:gridCol w:w="2976"/>
      </w:tblGrid>
      <w:tr w:rsidR="00EB18B2" w:rsidRPr="00976125" w14:paraId="42831F5B" w14:textId="77777777" w:rsidTr="00BC73FF">
        <w:trPr>
          <w:trHeight w:val="395"/>
        </w:trPr>
        <w:tc>
          <w:tcPr>
            <w:tcW w:w="11199" w:type="dxa"/>
            <w:gridSpan w:val="4"/>
            <w:tcBorders>
              <w:bottom w:val="single" w:sz="4" w:space="0" w:color="auto"/>
            </w:tcBorders>
          </w:tcPr>
          <w:p w14:paraId="541EF3FD" w14:textId="3FDCA603" w:rsidR="00EB18B2" w:rsidRPr="00976125" w:rsidRDefault="007F5B75" w:rsidP="00BC73FF">
            <w:bookmarkStart w:id="0" w:name="_Hlk114741370"/>
            <w:r w:rsidRPr="007F5B75">
              <w:rPr>
                <w:b/>
                <w:bCs/>
              </w:rPr>
              <w:t xml:space="preserve">Supplementary </w:t>
            </w:r>
            <w:r>
              <w:rPr>
                <w:b/>
                <w:bCs/>
              </w:rPr>
              <w:t>T</w:t>
            </w:r>
            <w:r w:rsidRPr="007F5B75">
              <w:rPr>
                <w:b/>
                <w:bCs/>
              </w:rPr>
              <w:t>able 1</w:t>
            </w:r>
            <w:bookmarkEnd w:id="0"/>
            <w:r w:rsidR="00EB18B2" w:rsidRPr="00976125">
              <w:t xml:space="preserve">. Additional information on data collection per study of the TULIPS-consortium. </w:t>
            </w:r>
          </w:p>
        </w:tc>
      </w:tr>
      <w:tr w:rsidR="00EB18B2" w:rsidRPr="00976125" w14:paraId="00EBC808" w14:textId="77777777" w:rsidTr="00BC73FF">
        <w:trPr>
          <w:trHeight w:val="373"/>
        </w:trPr>
        <w:tc>
          <w:tcPr>
            <w:tcW w:w="2269" w:type="dxa"/>
            <w:tcBorders>
              <w:top w:val="single" w:sz="4" w:space="0" w:color="auto"/>
            </w:tcBorders>
          </w:tcPr>
          <w:p w14:paraId="3B56B5DC" w14:textId="77777777" w:rsidR="00EB18B2" w:rsidRPr="00976125" w:rsidRDefault="00EB18B2" w:rsidP="00BC73FF">
            <w:pPr>
              <w:spacing w:line="360" w:lineRule="auto"/>
              <w:jc w:val="both"/>
            </w:pPr>
            <w:bookmarkStart w:id="1" w:name="_Hlk49102250"/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88B7D8F" w14:textId="5A41A645" w:rsidR="00EB18B2" w:rsidRPr="00976125" w:rsidRDefault="00EB18B2" w:rsidP="00BC73FF">
            <w:pPr>
              <w:spacing w:line="360" w:lineRule="auto"/>
            </w:pPr>
            <w:r w:rsidRPr="00976125">
              <w:rPr>
                <w:b/>
                <w:bCs/>
              </w:rPr>
              <w:t>Leiden 85-plus Study</w:t>
            </w:r>
            <w:r w:rsidRPr="00976125">
              <w:fldChar w:fldCharType="begin">
                <w:fldData xml:space="preserve">PEVuZE5vdGU+PENpdGU+PEF1dGhvcj52YW4gZGVyIE1hc3Q8L0F1dGhvcj48WWVhcj4yMDA4PC9Z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</w:fldData>
              </w:fldChar>
            </w:r>
            <w:r w:rsidR="006374AF">
              <w:instrText xml:space="preserve"> ADDIN EN.CITE </w:instrText>
            </w:r>
            <w:r w:rsidR="006374AF">
              <w:fldChar w:fldCharType="begin">
                <w:fldData xml:space="preserve">PEVuZE5vdGU+PENpdGU+PEF1dGhvcj52YW4gZGVyIE1hc3Q8L0F1dGhvcj48WWVhcj4yMDA4PC9Z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</w:fldData>
              </w:fldChar>
            </w:r>
            <w:r w:rsidR="006374AF">
              <w:instrText xml:space="preserve"> ADDIN EN.CITE.DATA </w:instrText>
            </w:r>
            <w:r w:rsidR="006374AF">
              <w:fldChar w:fldCharType="end"/>
            </w:r>
            <w:r w:rsidRPr="00976125">
              <w:fldChar w:fldCharType="separate"/>
            </w:r>
            <w:r w:rsidR="006374AF" w:rsidRPr="006374AF">
              <w:rPr>
                <w:noProof/>
                <w:vertAlign w:val="superscript"/>
              </w:rPr>
              <w:t>1</w:t>
            </w:r>
            <w:r w:rsidRPr="00976125"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A5C991C" w14:textId="1AC0E4DF" w:rsidR="00EB18B2" w:rsidRPr="00976125" w:rsidRDefault="00EB18B2" w:rsidP="00BC73FF">
            <w:pPr>
              <w:spacing w:line="360" w:lineRule="auto"/>
              <w:rPr>
                <w:vertAlign w:val="superscript"/>
              </w:rPr>
            </w:pPr>
            <w:r w:rsidRPr="00976125">
              <w:rPr>
                <w:b/>
                <w:bCs/>
              </w:rPr>
              <w:t>LiLACS NZ</w:t>
            </w:r>
            <w:r w:rsidRPr="00976125">
              <w:fldChar w:fldCharType="begin">
                <w:fldData xml:space="preserve">PEVuZE5vdGU+PENpdGU+PEF1dGhvcj5IYXltYW48L0F1dGhvcj48WWVhcj4yMDEyPC9ZZWFyPjxS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</w:fldData>
              </w:fldChar>
            </w:r>
            <w:r w:rsidR="006374AF">
              <w:instrText xml:space="preserve"> ADDIN EN.CITE </w:instrText>
            </w:r>
            <w:r w:rsidR="006374AF">
              <w:fldChar w:fldCharType="begin">
                <w:fldData xml:space="preserve">PEVuZE5vdGU+PENpdGU+PEF1dGhvcj5IYXltYW48L0F1dGhvcj48WWVhcj4yMDEyPC9ZZWFyPjxS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</w:fldData>
              </w:fldChar>
            </w:r>
            <w:r w:rsidR="006374AF">
              <w:instrText xml:space="preserve"> ADDIN EN.CITE.DATA </w:instrText>
            </w:r>
            <w:r w:rsidR="006374AF">
              <w:fldChar w:fldCharType="end"/>
            </w:r>
            <w:r w:rsidRPr="00976125">
              <w:fldChar w:fldCharType="separate"/>
            </w:r>
            <w:r w:rsidR="006374AF" w:rsidRPr="006374AF">
              <w:rPr>
                <w:noProof/>
                <w:vertAlign w:val="superscript"/>
              </w:rPr>
              <w:t>2,3</w:t>
            </w:r>
            <w:r w:rsidRPr="00976125">
              <w:fldChar w:fldCharType="end"/>
            </w:r>
            <w:r w:rsidRPr="00976125">
              <w:rPr>
                <w:vertAlign w:val="superscript"/>
              </w:rPr>
              <w:t>a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7D6AAFEB" w14:textId="5316176F" w:rsidR="00EB18B2" w:rsidRPr="00976125" w:rsidRDefault="00EB18B2" w:rsidP="00BC73FF">
            <w:pPr>
              <w:spacing w:line="360" w:lineRule="auto"/>
              <w:rPr>
                <w:b/>
                <w:bCs/>
              </w:rPr>
            </w:pPr>
            <w:r w:rsidRPr="00976125">
              <w:rPr>
                <w:b/>
                <w:bCs/>
              </w:rPr>
              <w:t>Newcastle 85+ Study</w:t>
            </w:r>
            <w:r w:rsidRPr="00976125">
              <w:fldChar w:fldCharType="begin">
                <w:fldData xml:space="preserve">PEVuZE5vdGU+PENpdGU+PEF1dGhvcj5Db2xsZXJ0b248L0F1dGhvcj48WWVhcj4yMDA5PC9ZZWFy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</w:fldData>
              </w:fldChar>
            </w:r>
            <w:r w:rsidR="006374AF">
              <w:instrText xml:space="preserve"> ADDIN EN.CITE </w:instrText>
            </w:r>
            <w:r w:rsidR="006374AF">
              <w:fldChar w:fldCharType="begin">
                <w:fldData xml:space="preserve">PEVuZE5vdGU+PENpdGU+PEF1dGhvcj5Db2xsZXJ0b248L0F1dGhvcj48WWVhcj4yMDA5PC9ZZWFy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</w:fldData>
              </w:fldChar>
            </w:r>
            <w:r w:rsidR="006374AF">
              <w:instrText xml:space="preserve"> ADDIN EN.CITE.DATA </w:instrText>
            </w:r>
            <w:r w:rsidR="006374AF">
              <w:fldChar w:fldCharType="end"/>
            </w:r>
            <w:r w:rsidRPr="00976125">
              <w:fldChar w:fldCharType="separate"/>
            </w:r>
            <w:r w:rsidR="006374AF" w:rsidRPr="006374AF">
              <w:rPr>
                <w:noProof/>
                <w:vertAlign w:val="superscript"/>
              </w:rPr>
              <w:t>4</w:t>
            </w:r>
            <w:r w:rsidRPr="00976125">
              <w:fldChar w:fldCharType="end"/>
            </w:r>
          </w:p>
        </w:tc>
      </w:tr>
      <w:tr w:rsidR="00EB18B2" w:rsidRPr="00976125" w14:paraId="22BC2646" w14:textId="77777777" w:rsidTr="0001458A">
        <w:tc>
          <w:tcPr>
            <w:tcW w:w="2269" w:type="dxa"/>
          </w:tcPr>
          <w:p w14:paraId="70657F8B" w14:textId="77777777" w:rsidR="00EB18B2" w:rsidRPr="00976125" w:rsidRDefault="00EB18B2" w:rsidP="00BC73FF">
            <w:pPr>
              <w:rPr>
                <w:b/>
                <w:bCs/>
              </w:rPr>
            </w:pPr>
            <w:r w:rsidRPr="00976125">
              <w:rPr>
                <w:b/>
                <w:bCs/>
              </w:rPr>
              <w:t>Vascular disease</w:t>
            </w:r>
            <w:r w:rsidRPr="00976125">
              <w:rPr>
                <w:vertAlign w:val="superscript"/>
              </w:rPr>
              <w:t>b</w:t>
            </w:r>
          </w:p>
        </w:tc>
        <w:tc>
          <w:tcPr>
            <w:tcW w:w="2977" w:type="dxa"/>
          </w:tcPr>
          <w:p w14:paraId="00DAF0E3" w14:textId="5E608099" w:rsidR="00EB18B2" w:rsidRPr="00976125" w:rsidRDefault="00EB18B2" w:rsidP="00BC73FF">
            <w:r w:rsidRPr="00976125">
              <w:t>Physician-reported history (by the GP or the elderly care specialist)</w:t>
            </w:r>
            <w:ins w:id="2" w:author="Klei, V.M.G.T.H. van der (OUDGNK)" w:date="2022-09-22T12:03:00Z">
              <w:r w:rsidR="00EC5160">
                <w:t xml:space="preserve"> </w:t>
              </w:r>
            </w:ins>
            <w:ins w:id="3" w:author="Klei, V.M.G.T.H. van der (OUDGNK)" w:date="2022-09-22T12:05:00Z">
              <w:r w:rsidR="00EC5160">
                <w:t>based on</w:t>
              </w:r>
            </w:ins>
            <w:ins w:id="4" w:author="Klei, V.M.G.T.H. van der (OUDGNK)" w:date="2022-09-22T12:03:00Z">
              <w:r w:rsidR="00EC5160">
                <w:t xml:space="preserve"> routine medical records</w:t>
              </w:r>
            </w:ins>
            <w:r w:rsidRPr="00976125">
              <w:t>; ECG-data on prior MI (Minnesota Code 1-1 or 1-2 (excluding 1-2-8)).</w:t>
            </w:r>
          </w:p>
        </w:tc>
        <w:tc>
          <w:tcPr>
            <w:tcW w:w="2977" w:type="dxa"/>
          </w:tcPr>
          <w:p w14:paraId="6A57D701" w14:textId="1BAEF50A" w:rsidR="00EB18B2" w:rsidRPr="00976125" w:rsidRDefault="00EB18B2" w:rsidP="00BC73FF">
            <w:r w:rsidRPr="00976125">
              <w:t>Self-reported history; screening of GP records (except on AP and TIA)</w:t>
            </w:r>
            <w:ins w:id="5" w:author="Klei, V.M.G.T.H. van der (OUDGNK)" w:date="2022-09-22T12:16:00Z">
              <w:r w:rsidR="00E93767">
                <w:t xml:space="preserve"> and</w:t>
              </w:r>
            </w:ins>
            <w:del w:id="6" w:author="Klei, V.M.G.T.H. van der (OUDGNK)" w:date="2022-09-22T12:16:00Z">
              <w:r w:rsidRPr="00976125" w:rsidDel="00E93767">
                <w:delText>;</w:delText>
              </w:r>
            </w:del>
            <w:r w:rsidRPr="00976125">
              <w:t xml:space="preserve"> prior hospital admissions ICD-codes (all except AP)</w:t>
            </w:r>
            <w:ins w:id="7" w:author="Klei, V.M.G.T.H. van der (OUDGNK)" w:date="2022-09-22T12:16:00Z">
              <w:r w:rsidR="00E93767">
                <w:t xml:space="preserve"> </w:t>
              </w:r>
            </w:ins>
            <w:ins w:id="8" w:author="Klei, V.M.G.T.H. van der (OUDGNK)" w:date="2022-09-22T12:17:00Z">
              <w:r w:rsidR="00E93767">
                <w:t>(routine medical records)</w:t>
              </w:r>
            </w:ins>
            <w:r w:rsidRPr="00976125">
              <w:t>; ECG</w:t>
            </w:r>
            <w:ins w:id="9" w:author="Klei, V.M.G.T.H. van der (OUDGNK)" w:date="2022-09-22T12:24:00Z">
              <w:r w:rsidR="00A35EB5">
                <w:t>-</w:t>
              </w:r>
            </w:ins>
            <w:del w:id="10" w:author="Klei, V.M.G.T.H. van der (OUDGNK)" w:date="2022-09-22T12:24:00Z">
              <w:r w:rsidRPr="00976125" w:rsidDel="00A35EB5">
                <w:delText xml:space="preserve"> </w:delText>
              </w:r>
            </w:del>
            <w:r w:rsidRPr="00976125">
              <w:t>data on old MI (unspecified coding).</w:t>
            </w:r>
          </w:p>
        </w:tc>
        <w:tc>
          <w:tcPr>
            <w:tcW w:w="2976" w:type="dxa"/>
          </w:tcPr>
          <w:p w14:paraId="46E03774" w14:textId="54496B82" w:rsidR="00EB18B2" w:rsidRPr="00976125" w:rsidRDefault="00EB18B2" w:rsidP="00BC73FF">
            <w:r w:rsidRPr="00976125">
              <w:t>Screening of GP-records</w:t>
            </w:r>
            <w:ins w:id="11" w:author="Klei, V.M.G.T.H. van der (OUDGNK)" w:date="2022-09-22T12:17:00Z">
              <w:r w:rsidR="00E93767">
                <w:t xml:space="preserve"> (routine medical records)</w:t>
              </w:r>
            </w:ins>
            <w:r w:rsidRPr="00976125">
              <w:t>; ECG-data on prior MI (Minnesota Codes commencing 1-1 or 5-1 for definite ischemia and commencing 1-2 or 5-2 for probable ischemia).</w:t>
            </w:r>
          </w:p>
        </w:tc>
      </w:tr>
      <w:tr w:rsidR="00EB18B2" w:rsidRPr="00976125" w14:paraId="487A5E34" w14:textId="77777777" w:rsidTr="0001458A">
        <w:trPr>
          <w:trHeight w:val="2442"/>
        </w:trPr>
        <w:tc>
          <w:tcPr>
            <w:tcW w:w="2269" w:type="dxa"/>
          </w:tcPr>
          <w:p w14:paraId="271509B2" w14:textId="77777777" w:rsidR="00EB18B2" w:rsidRPr="00976125" w:rsidRDefault="00EB18B2" w:rsidP="00BC73FF">
            <w:pPr>
              <w:rPr>
                <w:vertAlign w:val="superscript"/>
              </w:rPr>
            </w:pPr>
            <w:r w:rsidRPr="00976125">
              <w:rPr>
                <w:b/>
                <w:bCs/>
              </w:rPr>
              <w:t>Chronic disease</w:t>
            </w:r>
            <w:r w:rsidRPr="00976125">
              <w:rPr>
                <w:vertAlign w:val="superscript"/>
              </w:rPr>
              <w:t>c</w:t>
            </w:r>
          </w:p>
        </w:tc>
        <w:tc>
          <w:tcPr>
            <w:tcW w:w="2977" w:type="dxa"/>
          </w:tcPr>
          <w:p w14:paraId="6D21C954" w14:textId="56401E82" w:rsidR="00EB18B2" w:rsidRPr="00976125" w:rsidRDefault="00EB18B2" w:rsidP="00BC73FF">
            <w:r w:rsidRPr="00976125">
              <w:t>Physician-reported history or reported disease-related medication use (by the GP or the elderly care specialist)</w:t>
            </w:r>
            <w:ins w:id="12" w:author="Klei, V.M.G.T.H. van der (OUDGNK)" w:date="2022-09-22T12:05:00Z">
              <w:r w:rsidR="00EC5160">
                <w:t xml:space="preserve"> based on routine medical records</w:t>
              </w:r>
            </w:ins>
            <w:r w:rsidRPr="00976125">
              <w:t>; checks of pharmacy registries. Drugs were classified by ATC-coding.</w:t>
            </w:r>
            <w:r w:rsidRPr="00976125">
              <w:rPr>
                <w:vertAlign w:val="superscript"/>
              </w:rPr>
              <w:t>d</w:t>
            </w:r>
            <w:r w:rsidRPr="00976125">
              <w:t xml:space="preserve"> </w:t>
            </w:r>
            <w:ins w:id="13" w:author="Klei, V.M.G.T.H. van der (OUDGNK)" w:date="2022-09-22T12:23:00Z">
              <w:r w:rsidR="00E93767">
                <w:t xml:space="preserve">Blood sample: </w:t>
              </w:r>
            </w:ins>
            <w:r w:rsidR="00E93767">
              <w:t>N</w:t>
            </w:r>
            <w:r w:rsidRPr="00976125">
              <w:t>on-fasting glucose &gt; 11.0 mmol/L.</w:t>
            </w:r>
          </w:p>
        </w:tc>
        <w:tc>
          <w:tcPr>
            <w:tcW w:w="2977" w:type="dxa"/>
          </w:tcPr>
          <w:p w14:paraId="6E2A4043" w14:textId="77777777" w:rsidR="00E93767" w:rsidRDefault="00EB18B2" w:rsidP="00BC73FF">
            <w:pPr>
              <w:rPr>
                <w:ins w:id="14" w:author="Klei, V.M.G.T.H. van der (OUDGNK)" w:date="2022-09-22T12:24:00Z"/>
              </w:rPr>
            </w:pPr>
            <w:r w:rsidRPr="00976125">
              <w:t>Self-reported history; screening of GP-records (except on arthritis and Parkinson’s)</w:t>
            </w:r>
            <w:ins w:id="15" w:author="Klei, V.M.G.T.H. van der (OUDGNK)" w:date="2022-09-22T12:19:00Z">
              <w:r w:rsidR="00E93767">
                <w:t xml:space="preserve"> (routine medical records)</w:t>
              </w:r>
            </w:ins>
            <w:r w:rsidRPr="00976125">
              <w:t>; self-reported medication use; direct observation of pill boxes during interviews. Drugs were classified by ATC-coding.</w:t>
            </w:r>
            <w:r w:rsidRPr="00976125">
              <w:rPr>
                <w:vertAlign w:val="superscript"/>
              </w:rPr>
              <w:t>d</w:t>
            </w:r>
            <w:r w:rsidRPr="00976125">
              <w:t xml:space="preserve"> </w:t>
            </w:r>
            <w:ins w:id="16" w:author="Klei, V.M.G.T.H. van der (OUDGNK)" w:date="2022-09-22T12:23:00Z">
              <w:r w:rsidR="00E93767">
                <w:t xml:space="preserve">Blood sample: </w:t>
              </w:r>
            </w:ins>
          </w:p>
          <w:p w14:paraId="44358949" w14:textId="40C55A69" w:rsidR="00EB18B2" w:rsidRPr="00976125" w:rsidRDefault="00E93767" w:rsidP="00BC73FF">
            <w:r>
              <w:t>F</w:t>
            </w:r>
            <w:r w:rsidR="00EB18B2" w:rsidRPr="00976125">
              <w:t>asting glucose &gt; 7.0 mmol/L.</w:t>
            </w:r>
          </w:p>
        </w:tc>
        <w:tc>
          <w:tcPr>
            <w:tcW w:w="2976" w:type="dxa"/>
          </w:tcPr>
          <w:p w14:paraId="779A75BC" w14:textId="77777777" w:rsidR="00E93767" w:rsidRDefault="00EB18B2" w:rsidP="00BC73FF">
            <w:pPr>
              <w:rPr>
                <w:ins w:id="17" w:author="Klei, V.M.G.T.H. van der (OUDGNK)" w:date="2022-09-22T12:23:00Z"/>
              </w:rPr>
            </w:pPr>
            <w:r w:rsidRPr="00976125">
              <w:t xml:space="preserve">Screening of GP-records </w:t>
            </w:r>
            <w:ins w:id="18" w:author="Klei, V.M.G.T.H. van der (OUDGNK)" w:date="2022-09-22T12:19:00Z">
              <w:r w:rsidR="00E93767">
                <w:t xml:space="preserve">(routine medical records) </w:t>
              </w:r>
            </w:ins>
            <w:r w:rsidRPr="00976125">
              <w:t>for history of disease or related medication use. Drugs were classified by BNF-coding.</w:t>
            </w:r>
            <w:r w:rsidRPr="00976125">
              <w:rPr>
                <w:vertAlign w:val="superscript"/>
              </w:rPr>
              <w:t>e</w:t>
            </w:r>
            <w:r w:rsidRPr="00976125">
              <w:t xml:space="preserve"> </w:t>
            </w:r>
            <w:ins w:id="19" w:author="Klei, V.M.G.T.H. van der (OUDGNK)" w:date="2022-09-22T12:23:00Z">
              <w:r w:rsidR="00E93767">
                <w:t xml:space="preserve">Blood sample: </w:t>
              </w:r>
            </w:ins>
          </w:p>
          <w:p w14:paraId="54E09367" w14:textId="4F7FDEFD" w:rsidR="00EB18B2" w:rsidRPr="00976125" w:rsidRDefault="00EB18B2" w:rsidP="00BC73FF">
            <w:r w:rsidRPr="00976125">
              <w:t>Fasting glucose &gt; 7.0 or non-fasting glucose &gt; 11.0 mmol/L.</w:t>
            </w:r>
          </w:p>
          <w:p w14:paraId="4683C71C" w14:textId="77777777" w:rsidR="00EB18B2" w:rsidRPr="00976125" w:rsidRDefault="00EB18B2" w:rsidP="00BC73FF">
            <w:pPr>
              <w:rPr>
                <w:sz w:val="18"/>
                <w:szCs w:val="18"/>
              </w:rPr>
            </w:pPr>
          </w:p>
        </w:tc>
      </w:tr>
      <w:tr w:rsidR="009476BE" w:rsidRPr="00976125" w14:paraId="45B3938F" w14:textId="77777777" w:rsidTr="0001458A">
        <w:trPr>
          <w:trHeight w:val="2442"/>
          <w:ins w:id="20" w:author="Klei, V.M.G.T.H. van der (OUDGNK)" w:date="2022-09-22T11:18:00Z"/>
        </w:trPr>
        <w:tc>
          <w:tcPr>
            <w:tcW w:w="2269" w:type="dxa"/>
            <w:tcBorders>
              <w:bottom w:val="single" w:sz="4" w:space="0" w:color="auto"/>
            </w:tcBorders>
          </w:tcPr>
          <w:p w14:paraId="22F414F5" w14:textId="081D7892" w:rsidR="009476BE" w:rsidRPr="0001458A" w:rsidRDefault="009476BE" w:rsidP="00BC73FF">
            <w:pPr>
              <w:rPr>
                <w:ins w:id="21" w:author="Klei, V.M.G.T.H. van der (OUDGNK)" w:date="2022-09-22T11:18:00Z"/>
                <w:b/>
                <w:bCs/>
                <w:vertAlign w:val="superscript"/>
              </w:rPr>
            </w:pPr>
            <w:ins w:id="22" w:author="Klei, V.M.G.T.H. van der (OUDGNK)" w:date="2022-09-22T11:19:00Z">
              <w:r>
                <w:rPr>
                  <w:b/>
                  <w:bCs/>
                </w:rPr>
                <w:t>Apathy symptoms</w:t>
              </w:r>
            </w:ins>
            <w:ins w:id="23" w:author="Klei, V.M.G.T.H. van der (OUDGNK)" w:date="2022-09-22T11:47:00Z">
              <w:r w:rsidR="003D466E" w:rsidRPr="0001458A">
                <w:rPr>
                  <w:vertAlign w:val="superscript"/>
                </w:rPr>
                <w:t>e</w:t>
              </w:r>
            </w:ins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8D4C304" w14:textId="5963AAE3" w:rsidR="009476BE" w:rsidRPr="00976125" w:rsidRDefault="00277876" w:rsidP="00BC73FF">
            <w:pPr>
              <w:rPr>
                <w:ins w:id="24" w:author="Klei, V.M.G.T.H. van der (OUDGNK)" w:date="2022-09-22T11:18:00Z"/>
              </w:rPr>
            </w:pPr>
            <w:ins w:id="25" w:author="Klei, V.M.G.T.H. van der (OUDGNK)" w:date="2022-09-22T11:25:00Z">
              <w:r>
                <w:t xml:space="preserve">Apathy subdimension of the </w:t>
              </w:r>
            </w:ins>
            <w:ins w:id="26" w:author="Klei, V.M.G.T.H. van der (OUDGNK)" w:date="2022-09-22T11:26:00Z">
              <w:r>
                <w:t>GDS (i.e. GDS-3A)</w:t>
              </w:r>
            </w:ins>
            <w:ins w:id="27" w:author="Klei, V.M.G.T.H. van der (OUDGNK)" w:date="2022-09-22T11:34:00Z">
              <w:r w:rsidR="008A5115">
                <w:t xml:space="preserve">; </w:t>
              </w:r>
            </w:ins>
            <w:ins w:id="28" w:author="Klei, V.M.G.T.H. van der (OUDGNK)" w:date="2022-09-22T11:30:00Z">
              <w:r w:rsidR="005D4C5A">
                <w:t>omitted</w:t>
              </w:r>
            </w:ins>
            <w:ins w:id="29" w:author="Klei, V.M.G.T.H. van der (OUDGNK)" w:date="2022-09-22T11:20:00Z">
              <w:r w:rsidR="009476BE">
                <w:t xml:space="preserve"> </w:t>
              </w:r>
            </w:ins>
            <w:ins w:id="30" w:author="Klei, V.M.G.T.H. van der (OUDGNK)" w:date="2022-09-22T11:31:00Z">
              <w:r w:rsidR="005D4C5A">
                <w:t xml:space="preserve">if </w:t>
              </w:r>
            </w:ins>
            <w:ins w:id="31" w:author="Klei, V.M.G.T.H. van der (OUDGNK)" w:date="2022-09-22T11:20:00Z">
              <w:r w:rsidR="009476BE">
                <w:t>a</w:t>
              </w:r>
            </w:ins>
            <w:ins w:id="32" w:author="Klei, V.M.G.T.H. van der (OUDGNK)" w:date="2022-09-22T11:32:00Z">
              <w:r w:rsidR="005D4C5A">
                <w:t xml:space="preserve"> concurrent</w:t>
              </w:r>
            </w:ins>
            <w:ins w:id="33" w:author="Klei, V.M.G.T.H. van der (OUDGNK)" w:date="2022-09-22T11:20:00Z">
              <w:r w:rsidR="009476BE">
                <w:t xml:space="preserve"> MMSE-score </w:t>
              </w:r>
            </w:ins>
            <w:ins w:id="34" w:author="Klei, V.M.G.T.H. van der (OUDGNK)" w:date="2022-09-22T11:31:00Z">
              <w:r w:rsidR="005D4C5A">
                <w:t xml:space="preserve">&lt; </w:t>
              </w:r>
            </w:ins>
            <w:ins w:id="35" w:author="Klei, V.M.G.T.H. van der (OUDGNK)" w:date="2022-09-22T11:20:00Z">
              <w:r w:rsidR="009476BE">
                <w:t>19)</w:t>
              </w:r>
            </w:ins>
            <w:ins w:id="36" w:author="Klei, V.M.G.T.H. van der (OUDGNK)" w:date="2022-09-22T11:35:00Z">
              <w:r w:rsidR="008A5115">
                <w:t>.</w:t>
              </w:r>
            </w:ins>
            <w:ins w:id="37" w:author="Klei, V.M.G.T.H. van der (OUDGNK)" w:date="2022-09-22T11:55:00Z">
              <w:r w:rsidR="00502FCB">
                <w:t xml:space="preserve"> </w:t>
              </w:r>
            </w:ins>
            <w:ins w:id="38" w:author="Klei, V.M.G.T.H. van der (OUDGNK)" w:date="2022-09-22T11:56:00Z">
              <w:r w:rsidR="00502FCB">
                <w:t>The GDS</w:t>
              </w:r>
            </w:ins>
            <w:ins w:id="39" w:author="Klei, V.M.G.T.H. van der (OUDGNK)" w:date="2022-09-22T11:55:00Z">
              <w:r w:rsidR="00502FCB">
                <w:t xml:space="preserve"> was gathered at baseline and at 1, 2, 3, 4 and 5 years of follow-up. </w:t>
              </w:r>
            </w:ins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54A12EB" w14:textId="71DDB9C0" w:rsidR="009476BE" w:rsidRPr="00976125" w:rsidRDefault="00277876" w:rsidP="00BC73FF">
            <w:pPr>
              <w:rPr>
                <w:ins w:id="40" w:author="Klei, V.M.G.T.H. van der (OUDGNK)" w:date="2022-09-22T11:18:00Z"/>
              </w:rPr>
            </w:pPr>
            <w:ins w:id="41" w:author="Klei, V.M.G.T.H. van der (OUDGNK)" w:date="2022-09-22T11:25:00Z">
              <w:r>
                <w:t xml:space="preserve">Apathy subdimension of the </w:t>
              </w:r>
            </w:ins>
            <w:ins w:id="42" w:author="Klei, V.M.G.T.H. van der (OUDGNK)" w:date="2022-09-22T11:26:00Z">
              <w:r w:rsidR="00E10622">
                <w:t>GDS (i.e. GDS-3A)</w:t>
              </w:r>
            </w:ins>
            <w:ins w:id="43" w:author="Klei, V.M.G.T.H. van der (OUDGNK)" w:date="2022-09-22T11:35:00Z">
              <w:r w:rsidR="008A5115">
                <w:t>;</w:t>
              </w:r>
            </w:ins>
            <w:ins w:id="44" w:author="Klei, V.M.G.T.H. van der (OUDGNK)" w:date="2022-09-22T11:31:00Z">
              <w:r w:rsidR="005D4C5A">
                <w:t xml:space="preserve"> excluded </w:t>
              </w:r>
            </w:ins>
            <w:ins w:id="45" w:author="Klei, V.M.G.T.H. van der (OUDGNK)" w:date="2022-09-22T11:33:00Z">
              <w:r w:rsidR="008A5115">
                <w:t xml:space="preserve">for this analysis </w:t>
              </w:r>
            </w:ins>
            <w:ins w:id="46" w:author="Klei, V.M.G.T.H. van der (OUDGNK)" w:date="2022-09-22T11:31:00Z">
              <w:r w:rsidR="005D4C5A">
                <w:t xml:space="preserve">if </w:t>
              </w:r>
            </w:ins>
            <w:ins w:id="47" w:author="Klei, V.M.G.T.H. van der (OUDGNK)" w:date="2022-09-22T11:34:00Z">
              <w:r w:rsidR="008A5115">
                <w:t xml:space="preserve">a </w:t>
              </w:r>
            </w:ins>
            <w:ins w:id="48" w:author="Klei, V.M.G.T.H. van der (OUDGNK)" w:date="2022-09-22T11:32:00Z">
              <w:r w:rsidR="005D4C5A">
                <w:t xml:space="preserve">concurrent </w:t>
              </w:r>
            </w:ins>
            <w:ins w:id="49" w:author="Klei, V.M.G.T.H. van der (OUDGNK)" w:date="2022-09-22T11:31:00Z">
              <w:r w:rsidR="005D4C5A">
                <w:t>MMSE-score</w:t>
              </w:r>
            </w:ins>
            <w:ins w:id="50" w:author="Klei, V.M.G.T.H. van der (OUDGNK)" w:date="2022-09-22T11:32:00Z">
              <w:r w:rsidR="005D4C5A">
                <w:t xml:space="preserve"> &lt; 19. </w:t>
              </w:r>
            </w:ins>
            <w:ins w:id="51" w:author="Klei, V.M.G.T.H. van der (OUDGNK)" w:date="2022-09-22T11:56:00Z">
              <w:r w:rsidR="00502FCB">
                <w:t>Th</w:t>
              </w:r>
            </w:ins>
            <w:ins w:id="52" w:author="Klei, V.M.G.T.H. van der (OUDGNK)" w:date="2022-09-22T11:57:00Z">
              <w:r w:rsidR="00502FCB">
                <w:t>e GDS</w:t>
              </w:r>
            </w:ins>
            <w:ins w:id="53" w:author="Klei, V.M.G.T.H. van der (OUDGNK)" w:date="2022-09-22T11:56:00Z">
              <w:r w:rsidR="00502FCB">
                <w:t xml:space="preserve"> was gathered at baseline and at 1, 2, 3, 4 and 5 years of follow-up.</w:t>
              </w:r>
            </w:ins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07D7BF78" w14:textId="2717BAB0" w:rsidR="005D4C5A" w:rsidRDefault="00277876" w:rsidP="00BC73FF">
            <w:pPr>
              <w:rPr>
                <w:ins w:id="54" w:author="Klei, V.M.G.T.H. van der (OUDGNK)" w:date="2022-09-22T11:31:00Z"/>
              </w:rPr>
            </w:pPr>
            <w:ins w:id="55" w:author="Klei, V.M.G.T.H. van der (OUDGNK)" w:date="2022-09-22T11:25:00Z">
              <w:r>
                <w:t xml:space="preserve">Apathy subdimension of the </w:t>
              </w:r>
            </w:ins>
            <w:ins w:id="56" w:author="Klei, V.M.G.T.H. van der (OUDGNK)" w:date="2022-09-22T11:26:00Z">
              <w:r w:rsidR="00E10622">
                <w:t>GDS (i.e. GDS-3A)</w:t>
              </w:r>
            </w:ins>
            <w:ins w:id="57" w:author="Klei, V.M.G.T.H. van der (OUDGNK)" w:date="2022-09-22T11:35:00Z">
              <w:r w:rsidR="008A5115">
                <w:t>;</w:t>
              </w:r>
            </w:ins>
            <w:ins w:id="58" w:author="Klei, V.M.G.T.H. van der (OUDGNK)" w:date="2022-09-22T11:30:00Z">
              <w:r w:rsidR="005D4C5A">
                <w:t xml:space="preserve"> o</w:t>
              </w:r>
            </w:ins>
            <w:ins w:id="59" w:author="Klei, V.M.G.T.H. van der (OUDGNK)" w:date="2022-09-22T11:31:00Z">
              <w:r w:rsidR="005D4C5A">
                <w:t>mitted if a</w:t>
              </w:r>
            </w:ins>
            <w:ins w:id="60" w:author="Klei, V.M.G.T.H. van der (OUDGNK)" w:date="2022-09-22T11:32:00Z">
              <w:r w:rsidR="005D4C5A">
                <w:t xml:space="preserve"> concurrent</w:t>
              </w:r>
            </w:ins>
            <w:ins w:id="61" w:author="Klei, V.M.G.T.H. van der (OUDGNK)" w:date="2022-09-22T11:31:00Z">
              <w:r w:rsidR="005D4C5A">
                <w:t xml:space="preserve"> MMSE score &lt; 15 and excluded </w:t>
              </w:r>
            </w:ins>
            <w:ins w:id="62" w:author="Klei, V.M.G.T.H. van der (OUDGNK)" w:date="2022-09-22T11:34:00Z">
              <w:r w:rsidR="008A5115">
                <w:t xml:space="preserve">for this analysis </w:t>
              </w:r>
            </w:ins>
            <w:ins w:id="63" w:author="Klei, V.M.G.T.H. van der (OUDGNK)" w:date="2022-09-22T11:31:00Z">
              <w:r w:rsidR="005D4C5A">
                <w:t>if</w:t>
              </w:r>
            </w:ins>
            <w:ins w:id="64" w:author="Klei, V.M.G.T.H. van der (OUDGNK)" w:date="2022-09-22T11:34:00Z">
              <w:r w:rsidR="008A5115">
                <w:t xml:space="preserve"> </w:t>
              </w:r>
            </w:ins>
            <w:ins w:id="65" w:author="Klei, V.M.G.T.H. van der (OUDGNK)" w:date="2022-09-22T11:49:00Z">
              <w:r w:rsidR="005061BD">
                <w:t xml:space="preserve">a concurrent </w:t>
              </w:r>
            </w:ins>
            <w:ins w:id="66" w:author="Klei, V.M.G.T.H. van der (OUDGNK)" w:date="2022-09-22T11:34:00Z">
              <w:r w:rsidR="008A5115">
                <w:t xml:space="preserve">MMSE-score </w:t>
              </w:r>
            </w:ins>
            <w:ins w:id="67" w:author="Klei, V.M.G.T.H. van der (OUDGNK)" w:date="2022-09-22T11:31:00Z">
              <w:r w:rsidR="005D4C5A">
                <w:t xml:space="preserve"> &lt; 19. </w:t>
              </w:r>
            </w:ins>
            <w:ins w:id="68" w:author="Klei, V.M.G.T.H. van der (OUDGNK)" w:date="2022-09-22T11:56:00Z">
              <w:r w:rsidR="00502FCB">
                <w:t>Th</w:t>
              </w:r>
            </w:ins>
            <w:ins w:id="69" w:author="Klei, V.M.G.T.H. van der (OUDGNK)" w:date="2022-09-22T11:57:00Z">
              <w:r w:rsidR="00502FCB">
                <w:t>e GDS</w:t>
              </w:r>
            </w:ins>
            <w:ins w:id="70" w:author="Klei, V.M.G.T.H. van der (OUDGNK)" w:date="2022-09-22T11:56:00Z">
              <w:r w:rsidR="00502FCB">
                <w:t xml:space="preserve"> was gathered at baseline and at 1.5, 3 and 5 years of follow-up.</w:t>
              </w:r>
            </w:ins>
          </w:p>
          <w:p w14:paraId="65C4B07D" w14:textId="0399FD90" w:rsidR="009476BE" w:rsidRPr="005D4C5A" w:rsidRDefault="009476BE" w:rsidP="00BC73FF">
            <w:pPr>
              <w:rPr>
                <w:ins w:id="71" w:author="Klei, V.M.G.T.H. van der (OUDGNK)" w:date="2022-09-22T11:18:00Z"/>
              </w:rPr>
            </w:pPr>
          </w:p>
        </w:tc>
      </w:tr>
      <w:tr w:rsidR="00EB18B2" w:rsidRPr="00573B41" w14:paraId="2B685092" w14:textId="77777777" w:rsidTr="00BC73FF">
        <w:tc>
          <w:tcPr>
            <w:tcW w:w="11199" w:type="dxa"/>
            <w:gridSpan w:val="4"/>
            <w:tcBorders>
              <w:top w:val="single" w:sz="4" w:space="0" w:color="auto"/>
            </w:tcBorders>
          </w:tcPr>
          <w:p w14:paraId="197CD359" w14:textId="6CD74370" w:rsidR="00EB18B2" w:rsidRPr="00976125" w:rsidRDefault="00EB18B2" w:rsidP="00BC73FF">
            <w:pPr>
              <w:jc w:val="both"/>
              <w:rPr>
                <w:sz w:val="18"/>
                <w:szCs w:val="18"/>
              </w:rPr>
            </w:pPr>
            <w:r w:rsidRPr="00976125">
              <w:rPr>
                <w:b/>
                <w:bCs/>
                <w:sz w:val="18"/>
                <w:szCs w:val="18"/>
              </w:rPr>
              <w:t xml:space="preserve">Notes: </w:t>
            </w:r>
            <w:r w:rsidRPr="00976125">
              <w:rPr>
                <w:sz w:val="18"/>
                <w:szCs w:val="18"/>
                <w:vertAlign w:val="superscript"/>
              </w:rPr>
              <w:t>a</w:t>
            </w:r>
            <w:r w:rsidRPr="00976125">
              <w:rPr>
                <w:sz w:val="18"/>
                <w:szCs w:val="18"/>
              </w:rPr>
              <w:t xml:space="preserve">Data collection for LiLACS NZ was similar for the Māori and non-Māori subpopulations. </w:t>
            </w:r>
            <w:r w:rsidRPr="00976125">
              <w:rPr>
                <w:sz w:val="18"/>
                <w:szCs w:val="18"/>
                <w:vertAlign w:val="superscript"/>
              </w:rPr>
              <w:t>b</w:t>
            </w:r>
            <w:r w:rsidRPr="00976125">
              <w:rPr>
                <w:sz w:val="18"/>
                <w:szCs w:val="18"/>
              </w:rPr>
              <w:t xml:space="preserve">Vascular disease was defined as a history of any clinical atherosclerotic pathology (including angina pectoris, myocardial infarction, intermittent claudication, transient ischemic attack, stroke and any related coronary or peripheral artery surgery). </w:t>
            </w:r>
            <w:r w:rsidRPr="00976125">
              <w:rPr>
                <w:sz w:val="18"/>
                <w:szCs w:val="18"/>
                <w:vertAlign w:val="superscript"/>
              </w:rPr>
              <w:t>c</w:t>
            </w:r>
            <w:r w:rsidRPr="00976125">
              <w:rPr>
                <w:sz w:val="18"/>
                <w:szCs w:val="18"/>
              </w:rPr>
              <w:t xml:space="preserve">Chronic disease was defined as the presence of arthritis, cancer, diabetes mellitus, chronic lung disease </w:t>
            </w:r>
            <w:ins w:id="72" w:author="Klei, V.M.G.T.H. van der (OUDGNK)" w:date="2022-09-22T12:58:00Z">
              <w:r w:rsidR="00DE76A1">
                <w:rPr>
                  <w:sz w:val="18"/>
                  <w:szCs w:val="18"/>
                </w:rPr>
                <w:t>and/</w:t>
              </w:r>
            </w:ins>
            <w:r w:rsidRPr="00976125">
              <w:rPr>
                <w:sz w:val="18"/>
                <w:szCs w:val="18"/>
              </w:rPr>
              <w:t xml:space="preserve">or Parkinson’s disease </w:t>
            </w:r>
            <w:r w:rsidRPr="00976125">
              <w:rPr>
                <w:sz w:val="18"/>
                <w:szCs w:val="18"/>
                <w:vertAlign w:val="superscript"/>
              </w:rPr>
              <w:t>d</w:t>
            </w:r>
            <w:r w:rsidRPr="00976125">
              <w:rPr>
                <w:sz w:val="18"/>
                <w:szCs w:val="18"/>
              </w:rPr>
              <w:t xml:space="preserve">Utilized ATC-codes: obstructive airway diseases (R03), diabetes (A10) and Parkinson’s (N04A and N04B). </w:t>
            </w:r>
            <w:r w:rsidRPr="00976125">
              <w:rPr>
                <w:sz w:val="18"/>
                <w:szCs w:val="18"/>
                <w:vertAlign w:val="superscript"/>
              </w:rPr>
              <w:t>e</w:t>
            </w:r>
            <w:r w:rsidRPr="00976125">
              <w:rPr>
                <w:sz w:val="18"/>
                <w:szCs w:val="18"/>
              </w:rPr>
              <w:t>Utilized BNF-codes: obstructive airway diseases (030111, 030120, 030130, 030140 030200, 030210, 030310, 030320), diabetes (060110, 060111, 060112, 060113, 060121, 060122, 060123) and Parkinson’s (040910).</w:t>
            </w:r>
            <w:ins w:id="73" w:author="Klei, V.M.G.T.H. van der (OUDGNK)" w:date="2022-09-22T11:47:00Z">
              <w:r w:rsidR="003D466E">
                <w:rPr>
                  <w:sz w:val="18"/>
                  <w:szCs w:val="18"/>
                </w:rPr>
                <w:t xml:space="preserve"> </w:t>
              </w:r>
              <w:r w:rsidR="003D466E">
                <w:rPr>
                  <w:sz w:val="18"/>
                  <w:szCs w:val="18"/>
                  <w:vertAlign w:val="superscript"/>
                </w:rPr>
                <w:t>e</w:t>
              </w:r>
              <w:r w:rsidR="003D466E">
                <w:rPr>
                  <w:sz w:val="18"/>
                  <w:szCs w:val="18"/>
                </w:rPr>
                <w:t>Apathy symptoms were defined as a score of ≥ 2 on the GDS-3A, the apathy subdimension of the GDS.</w:t>
              </w:r>
            </w:ins>
          </w:p>
          <w:p w14:paraId="64C4CABB" w14:textId="77777777" w:rsidR="00EB18B2" w:rsidRPr="00976125" w:rsidRDefault="00EB18B2" w:rsidP="00BC73FF">
            <w:pPr>
              <w:jc w:val="both"/>
              <w:rPr>
                <w:sz w:val="18"/>
                <w:szCs w:val="18"/>
              </w:rPr>
            </w:pPr>
            <w:r w:rsidRPr="00976125">
              <w:rPr>
                <w:b/>
                <w:bCs/>
                <w:sz w:val="18"/>
                <w:szCs w:val="18"/>
              </w:rPr>
              <w:t>Number of missing data</w:t>
            </w:r>
            <w:r w:rsidRPr="00976125">
              <w:rPr>
                <w:sz w:val="18"/>
                <w:szCs w:val="18"/>
              </w:rPr>
              <w:t xml:space="preserve"> </w:t>
            </w:r>
            <w:r w:rsidRPr="00976125">
              <w:rPr>
                <w:b/>
                <w:bCs/>
                <w:sz w:val="18"/>
                <w:szCs w:val="18"/>
              </w:rPr>
              <w:t xml:space="preserve">within each study sample </w:t>
            </w:r>
            <w:r w:rsidRPr="00976125">
              <w:rPr>
                <w:sz w:val="18"/>
                <w:szCs w:val="18"/>
              </w:rPr>
              <w:t xml:space="preserve">(Leiden 85-plus Study = L85+, LiLACS NZ – Māori = NZ-M, LiLACS NZ – non-Māori = NZ-NM, Newcastle 85+ Study = N85+): ECG – L85+ 23, NZ-M 27, NZ-NM 38 and N85+ 22. See notes of </w:t>
            </w:r>
            <w:r w:rsidRPr="00976125">
              <w:rPr>
                <w:b/>
                <w:bCs/>
                <w:sz w:val="18"/>
                <w:szCs w:val="18"/>
              </w:rPr>
              <w:t xml:space="preserve">Table1 </w:t>
            </w:r>
            <w:r w:rsidRPr="00976125">
              <w:rPr>
                <w:sz w:val="18"/>
                <w:szCs w:val="18"/>
              </w:rPr>
              <w:t xml:space="preserve">for specifications on any other missing data. </w:t>
            </w:r>
          </w:p>
          <w:p w14:paraId="6CA25A1F" w14:textId="212B0052" w:rsidR="00EB18B2" w:rsidRPr="00573B41" w:rsidRDefault="00EB18B2" w:rsidP="00BC73FF">
            <w:pPr>
              <w:jc w:val="both"/>
            </w:pPr>
            <w:r w:rsidRPr="00976125">
              <w:rPr>
                <w:b/>
                <w:bCs/>
                <w:sz w:val="18"/>
                <w:szCs w:val="18"/>
              </w:rPr>
              <w:t>Abbreviations</w:t>
            </w:r>
            <w:r w:rsidRPr="00976125">
              <w:rPr>
                <w:sz w:val="18"/>
                <w:szCs w:val="18"/>
              </w:rPr>
              <w:t>: TULIPS, Towards Understanding Longitudinal International older People Studies; LiLACS NZ, Life and Living in Advanced Age: a Cohort Study in New Zealand; GP, general practitioner; ECG, electrocardiogram; MI, myocardial infarction; AP, angina pectoris; TIA, transient ischemic attack; ICD, International Classification of Diseases; ATC, Anatomical Therapeutic Chemical Classification System; BNF, British National Formulary</w:t>
            </w:r>
            <w:ins w:id="74" w:author="Klei, V.M.G.T.H. van der (OUDGNK)" w:date="2022-09-22T11:21:00Z">
              <w:r w:rsidR="009476BE">
                <w:rPr>
                  <w:sz w:val="18"/>
                  <w:szCs w:val="18"/>
                </w:rPr>
                <w:t>;</w:t>
              </w:r>
            </w:ins>
            <w:ins w:id="75" w:author="Klei, V.M.G.T.H. van der (OUDGNK)" w:date="2022-09-22T11:26:00Z">
              <w:r w:rsidR="00277876">
                <w:rPr>
                  <w:sz w:val="18"/>
                  <w:szCs w:val="18"/>
                </w:rPr>
                <w:t xml:space="preserve"> GDS, Geriatric Depression Scale; </w:t>
              </w:r>
            </w:ins>
            <w:ins w:id="76" w:author="Klei, V.M.G.T.H. van der (OUDGNK)" w:date="2022-09-22T11:21:00Z">
              <w:r w:rsidR="009476BE">
                <w:rPr>
                  <w:sz w:val="18"/>
                  <w:szCs w:val="18"/>
                </w:rPr>
                <w:t>MMSE, Mini-Mental State Exam.</w:t>
              </w:r>
            </w:ins>
            <w:del w:id="77" w:author="Klei, V.M.G.T.H. van der (OUDGNK)" w:date="2022-09-22T11:21:00Z">
              <w:r w:rsidRPr="00976125" w:rsidDel="009476BE">
                <w:rPr>
                  <w:sz w:val="18"/>
                  <w:szCs w:val="18"/>
                </w:rPr>
                <w:delText>.</w:delText>
              </w:r>
              <w:r w:rsidDel="009476BE">
                <w:rPr>
                  <w:sz w:val="18"/>
                  <w:szCs w:val="18"/>
                </w:rPr>
                <w:delText xml:space="preserve"> </w:delText>
              </w:r>
            </w:del>
          </w:p>
        </w:tc>
      </w:tr>
      <w:bookmarkEnd w:id="1"/>
    </w:tbl>
    <w:p w14:paraId="6DC17A07" w14:textId="74F284BA" w:rsidR="00B8171F" w:rsidRDefault="00B8171F" w:rsidP="00EB18B2">
      <w:pPr>
        <w:rPr>
          <w:ins w:id="78" w:author="Klei, V.M.G.T.H. van der (OUDGNK)" w:date="2022-09-22T11:23:00Z"/>
        </w:rPr>
      </w:pPr>
    </w:p>
    <w:p w14:paraId="16DACC35" w14:textId="62D8D1D0" w:rsidR="00277876" w:rsidRDefault="00277876" w:rsidP="00EB18B2">
      <w:pPr>
        <w:rPr>
          <w:ins w:id="79" w:author="Klei, V.M.G.T.H. van der (OUDGNK)" w:date="2022-09-22T11:23:00Z"/>
        </w:rPr>
      </w:pPr>
    </w:p>
    <w:p w14:paraId="32F5FA1F" w14:textId="21893DC5" w:rsidR="00277876" w:rsidRDefault="00277876" w:rsidP="00EB18B2">
      <w:pPr>
        <w:rPr>
          <w:ins w:id="80" w:author="Klei, V.M.G.T.H. van der (OUDGNK)" w:date="2022-09-22T11:23:00Z"/>
        </w:rPr>
      </w:pPr>
    </w:p>
    <w:p w14:paraId="2913857C" w14:textId="6CF4B47F" w:rsidR="00277876" w:rsidRDefault="00277876" w:rsidP="00EB18B2">
      <w:pPr>
        <w:rPr>
          <w:ins w:id="81" w:author="Klei, V.M.G.T.H. van der (OUDGNK)" w:date="2022-09-22T11:23:00Z"/>
        </w:rPr>
      </w:pP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6"/>
      </w:tblGrid>
      <w:tr w:rsidR="009641F4" w14:paraId="5025F781" w14:textId="77777777" w:rsidTr="007B7439">
        <w:trPr>
          <w:ins w:id="82" w:author="Klei, V.M.G.T.H. van der (OUDGNK)" w:date="2022-09-20T11:40:00Z"/>
        </w:trPr>
        <w:tc>
          <w:tcPr>
            <w:tcW w:w="9356" w:type="dxa"/>
            <w:tcBorders>
              <w:bottom w:val="single" w:sz="4" w:space="0" w:color="auto"/>
            </w:tcBorders>
          </w:tcPr>
          <w:p w14:paraId="05A96F78" w14:textId="77777777" w:rsidR="009641F4" w:rsidRPr="00680F16" w:rsidRDefault="009641F4" w:rsidP="007B7439">
            <w:pPr>
              <w:spacing w:line="360" w:lineRule="auto"/>
              <w:rPr>
                <w:ins w:id="83" w:author="Klei, V.M.G.T.H. van der (OUDGNK)" w:date="2022-09-20T11:40:00Z"/>
              </w:rPr>
            </w:pPr>
            <w:ins w:id="84" w:author="Klei, V.M.G.T.H. van der (OUDGNK)" w:date="2022-09-20T11:40:00Z">
              <w:r w:rsidRPr="00680F16">
                <w:rPr>
                  <w:b/>
                  <w:bCs/>
                </w:rPr>
                <w:lastRenderedPageBreak/>
                <w:t>Supplementary table 2.</w:t>
              </w:r>
              <w:r w:rsidRPr="000B6EDC">
                <w:t xml:space="preserve"> Basic</w:t>
              </w:r>
              <w:r>
                <w:rPr>
                  <w:b/>
                  <w:bCs/>
                </w:rPr>
                <w:t xml:space="preserve"> </w:t>
              </w:r>
              <w:r>
                <w:t>GLMM and a</w:t>
              </w:r>
              <w:r w:rsidRPr="00680F16">
                <w:t xml:space="preserve">pproach </w:t>
              </w:r>
              <w:r>
                <w:t xml:space="preserve">taken </w:t>
              </w:r>
              <w:r w:rsidRPr="00680F16">
                <w:t>for model selection</w:t>
              </w:r>
            </w:ins>
          </w:p>
        </w:tc>
      </w:tr>
      <w:tr w:rsidR="009641F4" w14:paraId="3E5BF8EE" w14:textId="77777777" w:rsidTr="007B7439">
        <w:trPr>
          <w:trHeight w:val="2549"/>
          <w:ins w:id="85" w:author="Klei, V.M.G.T.H. van der (OUDGNK)" w:date="2022-09-20T11:40:00Z"/>
        </w:trPr>
        <w:tc>
          <w:tcPr>
            <w:tcW w:w="9356" w:type="dxa"/>
          </w:tcPr>
          <w:p w14:paraId="5B94F072" w14:textId="77777777" w:rsidR="009641F4" w:rsidRDefault="009641F4" w:rsidP="007B7439">
            <w:pPr>
              <w:pStyle w:val="ListParagraph"/>
              <w:numPr>
                <w:ilvl w:val="0"/>
                <w:numId w:val="6"/>
              </w:numPr>
              <w:jc w:val="both"/>
              <w:rPr>
                <w:ins w:id="86" w:author="Klei, V.M.G.T.H. van der (OUDGNK)" w:date="2022-09-20T11:40:00Z"/>
              </w:rPr>
            </w:pPr>
            <w:ins w:id="87" w:author="Klei, V.M.G.T.H. van der (OUDGNK)" w:date="2022-09-20T11:40:00Z">
              <w:r>
                <w:t xml:space="preserve">Basic GLMM: </w:t>
              </w:r>
              <w:r w:rsidRPr="008D2D7E">
                <w:t>glmer(apathy symptoms</w:t>
              </w:r>
              <w:r>
                <w:t xml:space="preserve"> </w:t>
              </w:r>
              <w:r w:rsidRPr="008D2D7E">
                <w:t>~</w:t>
              </w:r>
              <w:r>
                <w:t xml:space="preserve"> </w:t>
              </w:r>
              <w:r w:rsidRPr="008D2D7E">
                <w:t>vascular disease</w:t>
              </w:r>
              <w:r>
                <w:t xml:space="preserve"> </w:t>
              </w:r>
              <w:r w:rsidRPr="008D2D7E">
                <w:t>+ time + atherosclerosis</w:t>
              </w:r>
              <w:r>
                <w:t>*</w:t>
              </w:r>
              <w:r w:rsidRPr="008D2D7E">
                <w:t>time</w:t>
              </w:r>
              <w:r>
                <w:t>)</w:t>
              </w:r>
              <w:r w:rsidRPr="008D2D7E">
                <w:rPr>
                  <w:vertAlign w:val="superscript"/>
                </w:rPr>
                <w:t>a</w:t>
              </w:r>
            </w:ins>
          </w:p>
          <w:p w14:paraId="7BD9246B" w14:textId="26FA25CF" w:rsidR="009641F4" w:rsidRDefault="009641F4" w:rsidP="007B7439">
            <w:pPr>
              <w:pStyle w:val="ListParagraph"/>
              <w:numPr>
                <w:ilvl w:val="0"/>
                <w:numId w:val="6"/>
              </w:numPr>
              <w:jc w:val="both"/>
              <w:rPr>
                <w:ins w:id="88" w:author="Klei, V.M.G.T.H. van der (OUDGNK)" w:date="2022-09-20T11:40:00Z"/>
              </w:rPr>
            </w:pPr>
            <w:ins w:id="89" w:author="Klei, V.M.G.T.H. van der (OUDGNK)" w:date="2022-09-20T11:40:00Z">
              <w:r>
                <w:t>Covariates were added based on existing literature</w:t>
              </w:r>
            </w:ins>
            <w:r w:rsidR="00E06A9B">
              <w:t>,</w:t>
            </w:r>
            <w:ins w:id="90" w:author="Klei, V.M.G.T.H. van der (OUDGNK)" w:date="2022-09-20T11:40:00Z">
              <w:r>
                <w:fldChar w:fldCharType="begin">
                  <w:fldData xml:space="preserve">PEVuZE5vdGU+PENpdGU+PEF1dGhvcj52YW4gZGVyIE1hc3Q8L0F1dGhvcj48WWVhcj4yMDA4PC9Z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</w:fldData>
                </w:fldChar>
              </w:r>
            </w:ins>
            <w:r w:rsidR="006374AF">
              <w:instrText xml:space="preserve"> ADDIN EN.CITE </w:instrText>
            </w:r>
            <w:r w:rsidR="006374AF">
              <w:fldChar w:fldCharType="begin">
                <w:fldData xml:space="preserve">PEVuZE5vdGU+PENpdGU+PEF1dGhvcj52YW4gZGVyIE1hc3Q8L0F1dGhvcj48WWVhcj4yMDA4PC9Z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</w:fldData>
              </w:fldChar>
            </w:r>
            <w:r w:rsidR="006374AF">
              <w:instrText xml:space="preserve"> ADDIN EN.CITE.DATA </w:instrText>
            </w:r>
            <w:r w:rsidR="006374AF">
              <w:fldChar w:fldCharType="end"/>
            </w:r>
            <w:ins w:id="91" w:author="Klei, V.M.G.T.H. van der (OUDGNK)" w:date="2022-09-20T11:40:00Z">
              <w:r>
                <w:fldChar w:fldCharType="separate"/>
              </w:r>
            </w:ins>
            <w:r w:rsidR="006374AF" w:rsidRPr="006374AF">
              <w:rPr>
                <w:noProof/>
                <w:vertAlign w:val="superscript"/>
              </w:rPr>
              <w:t>1,5</w:t>
            </w:r>
            <w:ins w:id="92" w:author="Klei, V.M.G.T.H. van der (OUDGNK)" w:date="2022-09-20T11:40:00Z">
              <w:r>
                <w:fldChar w:fldCharType="end"/>
              </w:r>
              <w:r>
                <w:t xml:space="preserve"> resulting in two models: </w:t>
              </w:r>
            </w:ins>
          </w:p>
          <w:p w14:paraId="5457295C" w14:textId="77777777" w:rsidR="009641F4" w:rsidRDefault="009641F4" w:rsidP="007B7439">
            <w:pPr>
              <w:pStyle w:val="ListParagraph"/>
              <w:jc w:val="both"/>
              <w:rPr>
                <w:ins w:id="93" w:author="Klei, V.M.G.T.H. van der (OUDGNK)" w:date="2022-09-20T11:40:00Z"/>
              </w:rPr>
            </w:pPr>
            <w:ins w:id="94" w:author="Klei, V.M.G.T.H. van der (OUDGNK)" w:date="2022-09-20T11:40:00Z">
              <w:r w:rsidRPr="00EC2591">
                <w:rPr>
                  <w:b/>
                  <w:bCs/>
                </w:rPr>
                <w:t>Model 1</w:t>
              </w:r>
              <w:r>
                <w:t xml:space="preserve"> adjusted </w:t>
              </w:r>
              <w:r w:rsidRPr="00EC2591">
                <w:t>for age (only in Māori), sex and depressive symptoms (as a time-varying covariate)</w:t>
              </w:r>
              <w:r>
                <w:t xml:space="preserve"> and </w:t>
              </w:r>
              <w:r w:rsidRPr="00EC2591">
                <w:rPr>
                  <w:b/>
                  <w:bCs/>
                </w:rPr>
                <w:t>Model 2</w:t>
              </w:r>
              <w:r>
                <w:t xml:space="preserve"> additionally adjusting for educational attainment and chronic disease. </w:t>
              </w:r>
            </w:ins>
          </w:p>
          <w:p w14:paraId="2EDA9E71" w14:textId="77777777" w:rsidR="009641F4" w:rsidRDefault="009641F4" w:rsidP="007B7439">
            <w:pPr>
              <w:pStyle w:val="ListParagraph"/>
              <w:numPr>
                <w:ilvl w:val="0"/>
                <w:numId w:val="6"/>
              </w:numPr>
              <w:jc w:val="both"/>
              <w:rPr>
                <w:ins w:id="95" w:author="Klei, V.M.G.T.H. van der (OUDGNK)" w:date="2022-09-20T11:40:00Z"/>
              </w:rPr>
            </w:pPr>
            <w:ins w:id="96" w:author="Klei, V.M.G.T.H. van der (OUDGNK)" w:date="2022-09-20T11:40:00Z">
              <w:r>
                <w:t xml:space="preserve">A random intercept was added to both of these models to account for within-participant correlation over time through repeated measures. </w:t>
              </w:r>
            </w:ins>
          </w:p>
          <w:p w14:paraId="13FD1DBC" w14:textId="77777777" w:rsidR="009641F4" w:rsidRDefault="009641F4" w:rsidP="007B7439">
            <w:pPr>
              <w:pStyle w:val="ListParagraph"/>
              <w:numPr>
                <w:ilvl w:val="0"/>
                <w:numId w:val="6"/>
              </w:numPr>
              <w:jc w:val="both"/>
              <w:rPr>
                <w:ins w:id="97" w:author="Klei, V.M.G.T.H. van der (OUDGNK)" w:date="2022-09-20T11:40:00Z"/>
              </w:rPr>
            </w:pPr>
            <w:ins w:id="98" w:author="Klei, V.M.G.T.H. van der (OUDGNK)" w:date="2022-09-20T11:40:00Z">
              <w:r>
                <w:t>The addition of a random slope for more detailed between-participant variation in the risk of apathy over time was considered</w:t>
              </w:r>
              <w:r>
                <w:rPr>
                  <w:vertAlign w:val="superscript"/>
                </w:rPr>
                <w:t>b</w:t>
              </w:r>
              <w:r>
                <w:t>, but it did not provide a significantly better model fit.</w:t>
              </w:r>
            </w:ins>
          </w:p>
          <w:p w14:paraId="706A701D" w14:textId="0D4C4EDD" w:rsidR="009641F4" w:rsidRPr="00EC2591" w:rsidRDefault="009641F4" w:rsidP="007B7439">
            <w:pPr>
              <w:pStyle w:val="ListParagraph"/>
              <w:numPr>
                <w:ilvl w:val="0"/>
                <w:numId w:val="6"/>
              </w:numPr>
              <w:jc w:val="both"/>
              <w:rPr>
                <w:ins w:id="99" w:author="Klei, V.M.G.T.H. van der (OUDGNK)" w:date="2022-09-20T11:40:00Z"/>
              </w:rPr>
            </w:pPr>
            <w:ins w:id="100" w:author="Klei, V.M.G.T.H. van der (OUDGNK)" w:date="2022-09-20T11:40:00Z">
              <w:r>
                <w:t xml:space="preserve">Stratification: separate models were fit in those with and without baseline apathy to </w:t>
              </w:r>
            </w:ins>
            <w:ins w:id="101" w:author="Klei, V.M.G.T.H. van der (OUDGNK)" w:date="2022-09-20T11:44:00Z">
              <w:r>
                <w:t xml:space="preserve">study </w:t>
              </w:r>
            </w:ins>
            <w:ins w:id="102" w:author="Klei, V.M.G.T.H. van der (OUDGNK)" w:date="2022-09-20T11:40:00Z">
              <w:r>
                <w:t xml:space="preserve">variation in the risk of experiencing apathy symptoms over time by baseline apathy status. </w:t>
              </w:r>
            </w:ins>
          </w:p>
        </w:tc>
      </w:tr>
      <w:tr w:rsidR="009641F4" w14:paraId="1084AB57" w14:textId="77777777" w:rsidTr="007B7439">
        <w:trPr>
          <w:trHeight w:val="826"/>
          <w:ins w:id="103" w:author="Klei, V.M.G.T.H. van der (OUDGNK)" w:date="2022-09-20T11:40:00Z"/>
        </w:trPr>
        <w:tc>
          <w:tcPr>
            <w:tcW w:w="9356" w:type="dxa"/>
            <w:tcBorders>
              <w:top w:val="single" w:sz="4" w:space="0" w:color="auto"/>
            </w:tcBorders>
          </w:tcPr>
          <w:p w14:paraId="6969879E" w14:textId="77777777" w:rsidR="009641F4" w:rsidRPr="00651247" w:rsidRDefault="009641F4" w:rsidP="007B7439">
            <w:pPr>
              <w:jc w:val="both"/>
              <w:rPr>
                <w:ins w:id="104" w:author="Klei, V.M.G.T.H. van der (OUDGNK)" w:date="2022-09-20T11:40:00Z"/>
                <w:bCs/>
                <w:sz w:val="18"/>
                <w:szCs w:val="18"/>
              </w:rPr>
            </w:pPr>
            <w:ins w:id="105" w:author="Klei, V.M.G.T.H. van der (OUDGNK)" w:date="2022-09-20T11:40:00Z">
              <w:r w:rsidRPr="000B6EDC">
                <w:rPr>
                  <w:b/>
                  <w:bCs/>
                  <w:sz w:val="18"/>
                  <w:szCs w:val="18"/>
                </w:rPr>
                <w:t>Notes</w:t>
              </w:r>
              <w:r>
                <w:rPr>
                  <w:sz w:val="18"/>
                  <w:szCs w:val="18"/>
                </w:rPr>
                <w:t xml:space="preserve">: </w:t>
              </w:r>
              <w:r w:rsidRPr="008D2D7E">
                <w:rPr>
                  <w:vertAlign w:val="superscript"/>
                </w:rPr>
                <w:t>a</w:t>
              </w:r>
              <w:r>
                <w:rPr>
                  <w:sz w:val="18"/>
                  <w:szCs w:val="18"/>
                </w:rPr>
                <w:t xml:space="preserve">Generated by use of the glmer-function of the Lme4 R-package. </w:t>
              </w:r>
              <w:r w:rsidRPr="000B6EDC">
                <w:rPr>
                  <w:sz w:val="18"/>
                  <w:szCs w:val="18"/>
                  <w:vertAlign w:val="superscript"/>
                </w:rPr>
                <w:t>b</w:t>
              </w:r>
              <w:r>
                <w:rPr>
                  <w:sz w:val="18"/>
                  <w:szCs w:val="18"/>
                </w:rPr>
                <w:t xml:space="preserve">Generated by use of the mixed_model function of the GLMMadaptive R-package, which allows multiple random effects. </w:t>
              </w:r>
              <w:r>
                <w:rPr>
                  <w:b/>
                  <w:bCs/>
                  <w:sz w:val="18"/>
                  <w:szCs w:val="18"/>
                </w:rPr>
                <w:t>Abbreviations</w:t>
              </w:r>
              <w:r w:rsidRPr="00651247">
                <w:rPr>
                  <w:sz w:val="18"/>
                  <w:szCs w:val="18"/>
                </w:rPr>
                <w:t>:</w:t>
              </w:r>
              <w:r>
                <w:rPr>
                  <w:b/>
                  <w:bCs/>
                  <w:sz w:val="18"/>
                  <w:szCs w:val="18"/>
                </w:rPr>
                <w:t xml:space="preserve"> </w:t>
              </w:r>
              <w:r>
                <w:rPr>
                  <w:sz w:val="18"/>
                  <w:szCs w:val="18"/>
                </w:rPr>
                <w:t xml:space="preserve">GLMM, generalized linear mixed model. </w:t>
              </w:r>
              <w:r w:rsidRPr="00651247">
                <w:rPr>
                  <w:sz w:val="18"/>
                  <w:szCs w:val="18"/>
                </w:rPr>
                <w:t xml:space="preserve"> </w:t>
              </w:r>
            </w:ins>
          </w:p>
        </w:tc>
      </w:tr>
    </w:tbl>
    <w:p w14:paraId="745248C4" w14:textId="6D46E163" w:rsidR="009434DB" w:rsidRDefault="009434DB" w:rsidP="00206A8C"/>
    <w:p w14:paraId="0B6BE0BA" w14:textId="77777777" w:rsidR="00B8171F" w:rsidRPr="00D67A5E" w:rsidRDefault="00B8171F" w:rsidP="00EB18B2"/>
    <w:p w14:paraId="7FA32282" w14:textId="7962071E" w:rsidR="00B1616C" w:rsidRDefault="00761118">
      <w:r>
        <w:rPr>
          <w:b/>
          <w:bCs/>
        </w:rPr>
        <w:t xml:space="preserve">REFERENCES – </w:t>
      </w:r>
      <w:r w:rsidR="007F5B75">
        <w:rPr>
          <w:b/>
          <w:bCs/>
        </w:rPr>
        <w:t>SUPPLEMENT</w:t>
      </w:r>
      <w:r>
        <w:rPr>
          <w:b/>
          <w:bCs/>
        </w:rPr>
        <w:t xml:space="preserve">: </w:t>
      </w:r>
    </w:p>
    <w:p w14:paraId="10DCDBFA" w14:textId="77777777" w:rsidR="006374AF" w:rsidRPr="006374AF" w:rsidRDefault="00B1616C" w:rsidP="006374AF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374AF" w:rsidRPr="006374AF">
        <w:t>1.</w:t>
      </w:r>
      <w:r w:rsidR="006374AF" w:rsidRPr="006374AF">
        <w:tab/>
        <w:t xml:space="preserve">van der Mast RC, Vinkers DJ, Stek ML, et al.; Vascular disease and apathy in old age. The Leiden 85-Plus Study. </w:t>
      </w:r>
      <w:r w:rsidR="006374AF" w:rsidRPr="006374AF">
        <w:rPr>
          <w:i/>
        </w:rPr>
        <w:t>Int J Geriatr Psychiatry</w:t>
      </w:r>
      <w:r w:rsidR="006374AF" w:rsidRPr="006374AF">
        <w:t xml:space="preserve"> 2008;</w:t>
      </w:r>
      <w:r w:rsidR="006374AF" w:rsidRPr="006374AF">
        <w:rPr>
          <w:b/>
        </w:rPr>
        <w:t>23</w:t>
      </w:r>
      <w:r w:rsidR="006374AF" w:rsidRPr="006374AF">
        <w:t>(3):266-71. doi: 10.1002/gps.1872.</w:t>
      </w:r>
    </w:p>
    <w:p w14:paraId="009E84E7" w14:textId="77777777" w:rsidR="006374AF" w:rsidRPr="006374AF" w:rsidRDefault="006374AF" w:rsidP="006374AF">
      <w:pPr>
        <w:pStyle w:val="EndNoteBibliography"/>
        <w:spacing w:after="0"/>
      </w:pPr>
      <w:r w:rsidRPr="006374AF">
        <w:t>2.</w:t>
      </w:r>
      <w:r w:rsidRPr="006374AF">
        <w:tab/>
        <w:t xml:space="preserve">Hayman KJ, Kerse N, Dyall L, et al.; Life and living in advanced age: a cohort study in New Zealand--e Puāwaitanga o Nga Tapuwae Kia Ora Tonu, LiLACS NZ: study protocol. </w:t>
      </w:r>
      <w:r w:rsidRPr="006374AF">
        <w:rPr>
          <w:i/>
        </w:rPr>
        <w:t>BMC Geriatr</w:t>
      </w:r>
      <w:r w:rsidRPr="006374AF">
        <w:t xml:space="preserve"> 2012;</w:t>
      </w:r>
      <w:r w:rsidRPr="006374AF">
        <w:rPr>
          <w:b/>
        </w:rPr>
        <w:t>12</w:t>
      </w:r>
      <w:r w:rsidRPr="006374AF">
        <w:t>:33. doi: 10.1186/1471-2318-12-33.</w:t>
      </w:r>
    </w:p>
    <w:p w14:paraId="64AED550" w14:textId="77777777" w:rsidR="006374AF" w:rsidRPr="006374AF" w:rsidRDefault="006374AF" w:rsidP="006374AF">
      <w:pPr>
        <w:pStyle w:val="EndNoteBibliography"/>
        <w:spacing w:after="0"/>
      </w:pPr>
      <w:r w:rsidRPr="006374AF">
        <w:t>3.</w:t>
      </w:r>
      <w:r w:rsidRPr="006374AF">
        <w:tab/>
        <w:t xml:space="preserve">Teh R, Doughty R, Connolly M, et al.; Agreement between self-reports and medical records of cardiovascular disease in octogenarians. </w:t>
      </w:r>
      <w:r w:rsidRPr="006374AF">
        <w:rPr>
          <w:i/>
        </w:rPr>
        <w:t>J Clin Epidemiol</w:t>
      </w:r>
      <w:r w:rsidRPr="006374AF">
        <w:t xml:space="preserve"> 2013;</w:t>
      </w:r>
      <w:r w:rsidRPr="006374AF">
        <w:rPr>
          <w:b/>
        </w:rPr>
        <w:t>66</w:t>
      </w:r>
      <w:r w:rsidRPr="006374AF">
        <w:t>(10):1135-43. doi: 10.1016/j.jclinepi.2013.05.001.</w:t>
      </w:r>
    </w:p>
    <w:p w14:paraId="36B40393" w14:textId="77777777" w:rsidR="006374AF" w:rsidRPr="006374AF" w:rsidRDefault="006374AF" w:rsidP="006374AF">
      <w:pPr>
        <w:pStyle w:val="EndNoteBibliography"/>
        <w:spacing w:after="0"/>
      </w:pPr>
      <w:r w:rsidRPr="006374AF">
        <w:t>4.</w:t>
      </w:r>
      <w:r w:rsidRPr="006374AF">
        <w:tab/>
        <w:t xml:space="preserve">Collerton J, Davies K, Jagger C, et al.; Health and disease in 85 year olds: baseline findings from the Newcastle 85+ cohort study. </w:t>
      </w:r>
      <w:r w:rsidRPr="006374AF">
        <w:rPr>
          <w:i/>
        </w:rPr>
        <w:t>Bmj</w:t>
      </w:r>
      <w:r w:rsidRPr="006374AF">
        <w:t xml:space="preserve"> 2009;</w:t>
      </w:r>
      <w:r w:rsidRPr="006374AF">
        <w:rPr>
          <w:b/>
        </w:rPr>
        <w:t>339</w:t>
      </w:r>
      <w:r w:rsidRPr="006374AF">
        <w:t>:b4904. doi: 10.1136/bmj.b4904.</w:t>
      </w:r>
    </w:p>
    <w:p w14:paraId="3828B18E" w14:textId="77777777" w:rsidR="006374AF" w:rsidRPr="006374AF" w:rsidRDefault="006374AF" w:rsidP="006374AF">
      <w:pPr>
        <w:pStyle w:val="EndNoteBibliography"/>
      </w:pPr>
      <w:r w:rsidRPr="006374AF">
        <w:t>5.</w:t>
      </w:r>
      <w:r w:rsidRPr="006374AF">
        <w:tab/>
        <w:t xml:space="preserve">Ligthart SA, Richard E, Fransen NL, et al.; Association of vascular factors with apathy in community-dwelling elderly individuals. </w:t>
      </w:r>
      <w:r w:rsidRPr="006374AF">
        <w:rPr>
          <w:i/>
        </w:rPr>
        <w:t>Arch Gen Psychiatry</w:t>
      </w:r>
      <w:r w:rsidRPr="006374AF">
        <w:t xml:space="preserve"> 2012;</w:t>
      </w:r>
      <w:r w:rsidRPr="006374AF">
        <w:rPr>
          <w:b/>
        </w:rPr>
        <w:t>69</w:t>
      </w:r>
      <w:r w:rsidRPr="006374AF">
        <w:t>(6):636-42. doi: 10.1001/archgenpsychiatry.2011.1858.</w:t>
      </w:r>
    </w:p>
    <w:p w14:paraId="07E5D67E" w14:textId="32F9E73C" w:rsidR="001C33C7" w:rsidRDefault="00B1616C" w:rsidP="00B1616C">
      <w:pPr>
        <w:ind w:left="360"/>
      </w:pPr>
      <w:r>
        <w:fldChar w:fldCharType="end"/>
      </w:r>
    </w:p>
    <w:sectPr w:rsidR="001C33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5B5032"/>
    <w:multiLevelType w:val="hybridMultilevel"/>
    <w:tmpl w:val="B03C668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434205"/>
    <w:multiLevelType w:val="hybridMultilevel"/>
    <w:tmpl w:val="FCC0EE5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6277F5"/>
    <w:multiLevelType w:val="hybridMultilevel"/>
    <w:tmpl w:val="7CE26B10"/>
    <w:lvl w:ilvl="0" w:tplc="02967D9E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7474B5"/>
    <w:multiLevelType w:val="hybridMultilevel"/>
    <w:tmpl w:val="6EBC9F7E"/>
    <w:lvl w:ilvl="0" w:tplc="0FDCBC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DB7DC8"/>
    <w:multiLevelType w:val="hybridMultilevel"/>
    <w:tmpl w:val="020009A0"/>
    <w:lvl w:ilvl="0" w:tplc="19BA60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F20214F"/>
    <w:multiLevelType w:val="hybridMultilevel"/>
    <w:tmpl w:val="54EC6C7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0"/>
  </w:num>
  <w:num w:numId="5">
    <w:abstractNumId w:val="4"/>
  </w:num>
  <w:num w:numId="6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lei, V.M.G.T.H. van der (OUDGNK)">
    <w15:presenceInfo w15:providerId="AD" w15:userId="S::v.m.g.t.h.van_der_klei@lumc.nl::7ad79980-9238-4afc-a2a8-91c4412dd70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vol Med Pub Heal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wt05wshexz5qerftj55x0xfvffd22e5050&quot;&gt;BVA essay references&lt;record-ids&gt;&lt;item&gt;873&lt;/item&gt;&lt;item&gt;883&lt;/item&gt;&lt;item&gt;901&lt;/item&gt;&lt;item&gt;910&lt;/item&gt;&lt;item&gt;911&lt;/item&gt;&lt;/record-ids&gt;&lt;/item&gt;&lt;/Libraries&gt;"/>
  </w:docVars>
  <w:rsids>
    <w:rsidRoot w:val="00EB18B2"/>
    <w:rsid w:val="0001458A"/>
    <w:rsid w:val="000B6EDC"/>
    <w:rsid w:val="00132411"/>
    <w:rsid w:val="001B2E79"/>
    <w:rsid w:val="001C33C7"/>
    <w:rsid w:val="00206A8C"/>
    <w:rsid w:val="00277876"/>
    <w:rsid w:val="002A1220"/>
    <w:rsid w:val="002C478E"/>
    <w:rsid w:val="002E32DF"/>
    <w:rsid w:val="002E3B46"/>
    <w:rsid w:val="003136D7"/>
    <w:rsid w:val="003D466E"/>
    <w:rsid w:val="00421FAF"/>
    <w:rsid w:val="00502FCB"/>
    <w:rsid w:val="005061BD"/>
    <w:rsid w:val="005D4C5A"/>
    <w:rsid w:val="006374AF"/>
    <w:rsid w:val="00651247"/>
    <w:rsid w:val="00680F16"/>
    <w:rsid w:val="006D1AFE"/>
    <w:rsid w:val="00761118"/>
    <w:rsid w:val="007C28B1"/>
    <w:rsid w:val="007F5B75"/>
    <w:rsid w:val="008925D8"/>
    <w:rsid w:val="00894190"/>
    <w:rsid w:val="008A2974"/>
    <w:rsid w:val="008A5115"/>
    <w:rsid w:val="008D2D7E"/>
    <w:rsid w:val="00925881"/>
    <w:rsid w:val="009434DB"/>
    <w:rsid w:val="009476BE"/>
    <w:rsid w:val="009641F4"/>
    <w:rsid w:val="00967DF4"/>
    <w:rsid w:val="00A02896"/>
    <w:rsid w:val="00A03935"/>
    <w:rsid w:val="00A119B6"/>
    <w:rsid w:val="00A227EE"/>
    <w:rsid w:val="00A35EB5"/>
    <w:rsid w:val="00B1616C"/>
    <w:rsid w:val="00B8171F"/>
    <w:rsid w:val="00C943CF"/>
    <w:rsid w:val="00CD4981"/>
    <w:rsid w:val="00D04626"/>
    <w:rsid w:val="00DB19A2"/>
    <w:rsid w:val="00DE76A1"/>
    <w:rsid w:val="00E06A9B"/>
    <w:rsid w:val="00E10622"/>
    <w:rsid w:val="00E93767"/>
    <w:rsid w:val="00EB18B2"/>
    <w:rsid w:val="00EC2591"/>
    <w:rsid w:val="00EC5160"/>
    <w:rsid w:val="00F03DE1"/>
    <w:rsid w:val="00F579CE"/>
    <w:rsid w:val="00F828BE"/>
    <w:rsid w:val="00F94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7417AF"/>
  <w15:chartTrackingRefBased/>
  <w15:docId w15:val="{00FA9436-34FB-4D7D-B72B-0FCF82649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8B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1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B18B2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76111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1118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76111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1616C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1616C"/>
    <w:rPr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B1616C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6374AF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952</Words>
  <Characters>5238</Characters>
  <Application>Microsoft Office Word</Application>
  <DocSecurity>0</DocSecurity>
  <Lines>43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i, V.M.G.T.H. van der (OUDGNK)</dc:creator>
  <cp:keywords/>
  <dc:description/>
  <cp:lastModifiedBy>Klei, V.M.G.T.H. van der (OUDGNK)</cp:lastModifiedBy>
  <cp:revision>3</cp:revision>
  <dcterms:created xsi:type="dcterms:W3CDTF">2022-09-23T10:17:00Z</dcterms:created>
  <dcterms:modified xsi:type="dcterms:W3CDTF">2022-09-25T13:47:00Z</dcterms:modified>
</cp:coreProperties>
</file>